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/>
      </w:pPr>
      <w:r>
        <w:rPr/>
        <w:t xml:space="preserve">Table S1. Prediction accuracies of estrogen signaling related signatures </w:t>
      </w:r>
    </w:p>
    <w:p>
      <w:pPr>
        <w:pStyle w:val="Caption"/>
        <w:rPr/>
      </w:pPr>
      <w:r>
        <w:rPr/>
        <w:t>A) Predictions using the breast-derived ‘tamoxifen sensitivity’ signature</w:t>
      </w:r>
    </w:p>
    <w:tbl>
      <w:tblPr>
        <w:tblW w:w="7958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8"/>
        <w:gridCol w:w="1980"/>
        <w:gridCol w:w="1980"/>
      </w:tblGrid>
      <w:tr>
        <w:trPr/>
        <w:tc>
          <w:tcPr>
            <w:tcW w:w="39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ER status: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edicted tamoxifen sensitivity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R-positive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R-negative</w:t>
            </w:r>
          </w:p>
        </w:tc>
      </w:tr>
      <w:tr>
        <w:trPr/>
        <w:tc>
          <w:tcPr>
            <w:tcW w:w="399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ensitive (score &gt; 0)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399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esistant (score ≤ 0)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Caption"/>
        <w:rPr/>
      </w:pPr>
      <w:r>
        <w:rPr/>
        <w:t xml:space="preserve">B) Predictions using the osteosarcoma-derived ‘estrogen response’ signature </w:t>
      </w:r>
    </w:p>
    <w:tbl>
      <w:tblPr>
        <w:tblW w:w="7958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8"/>
        <w:gridCol w:w="1980"/>
        <w:gridCol w:w="1980"/>
      </w:tblGrid>
      <w:tr>
        <w:trPr/>
        <w:tc>
          <w:tcPr>
            <w:tcW w:w="39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ER status: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edicted estrogen responsiveness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R-positive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R-negative</w:t>
            </w:r>
          </w:p>
        </w:tc>
      </w:tr>
      <w:tr>
        <w:trPr/>
        <w:tc>
          <w:tcPr>
            <w:tcW w:w="399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esponsive (score &gt; 0)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</w:tr>
      <w:tr>
        <w:trPr/>
        <w:tc>
          <w:tcPr>
            <w:tcW w:w="399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on-responsive (score ≤ 0)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00"/>
        </w:rPr>
        <w:t>ER status</w:t>
      </w:r>
      <w:r>
        <w:rPr/>
        <w:t xml:space="preserve"> (positive or negative) was based on </w:t>
      </w:r>
      <w:bookmarkStart w:id="0" w:name="OLE_LINK1"/>
      <w:r>
        <w:rPr>
          <w:i/>
        </w:rPr>
        <w:t>ESR1</w:t>
      </w:r>
      <w:r>
        <w:rPr/>
        <w:t xml:space="preserve"> </w:t>
      </w:r>
      <w:r>
        <w:rPr>
          <w:color w:val="000000"/>
        </w:rPr>
        <w:t>(estrogen receptor) expression</w:t>
      </w:r>
      <w:bookmarkEnd w:id="0"/>
      <w:r>
        <w:rPr>
          <w:color w:val="000000"/>
        </w:rPr>
        <w:t xml:space="preserve"> in a panel of 51 breast cancer cell lines </w:t>
      </w:r>
      <w:r>
        <w:fldChar w:fldCharType="begin"/>
      </w:r>
      <w:r>
        <w:rPr>
          <w:color w:val="000000"/>
        </w:rPr>
        <w:instrText xml:space="preserve"> ADDIN EN.CITE &lt;EndNote&gt;&lt;Cite&gt;&lt;Author&gt;Neve&lt;/Author&gt;&lt;Year&gt;2006&lt;/Year&gt;&lt;RecNum&gt;121&lt;/RecNum&gt;&lt;record&gt;&lt;rec-number&gt;121&lt;/rec-number&gt;&lt;foreign-keys&gt;&lt;key app="EN" db-id="rrrewdp52rxvwjezwd8pxv23zv99pwzrrd0t"&gt;121&lt;/key&gt;&lt;/foreign-keys&gt;&lt;ref-type name="Journal Article"&gt;17&lt;/ref-type&gt;&lt;contributors&gt;&lt;authors&gt;&lt;author&gt;Neve, R.M, &lt;/author&gt;&lt;author&gt;Chin, K., &lt;/author&gt;&lt;author&gt;Fridlyand, J, &lt;/author&gt;&lt;author&gt;Yeh, J, &lt;/author&gt;&lt;author&gt;Baehner, F.L, &lt;/author&gt;&lt;author&gt;Fevr, T, &lt;/author&gt;&lt;author&gt;Clark, L, &lt;/author&gt;&lt;author&gt;Bayani, N, &lt;/author&gt;&lt;author&gt;Coppe, J.P, &lt;/author&gt;&lt;author&gt;Tong, F, &lt;/author&gt;&lt;author&gt;Speed, T, &lt;/author&gt;&lt;author&gt;Spellman, P.T, &lt;/author&gt;&lt;author&gt;DeVries, S, &lt;/author&gt;&lt;author&gt;Lapuk, A, &lt;/author&gt;&lt;author&gt;Wang, N.J, &lt;/author&gt;&lt;author&gt;Kuo, W.L, &lt;/author&gt;&lt;author&gt;Stilwell, J.L, &lt;/author&gt;&lt;author&gt;Pinkel, D, &lt;/author&gt;&lt;author&gt;Albertson, D.G, &lt;/author&gt;&lt;author&gt;Waldman, F.M, &lt;/author&gt;&lt;author&gt;McCormick, F, &lt;/author&gt;&lt;author&gt;Dickson, R.B, &lt;/author&gt;&lt;author&gt;Johnson, M.D, &lt;/author&gt;&lt;author&gt;Lippman, M, &lt;/author&gt;&lt;author&gt;Ethier, S, &lt;/author&gt;&lt;author&gt;Gazdar, A, &lt;/author&gt;&lt;author&gt;Gray, J.W.&lt;/author&gt;&lt;/authors&gt;&lt;/contributors&gt;&lt;titles&gt;&lt;title&gt;A collection of breast cancer cell lines for the study of functionally distinct cancer subtypes&lt;/title&gt;&lt;secondary-title&gt;Cancer Cell&lt;/secondary-title&gt;&lt;/titles&gt;&lt;periodical&gt;&lt;full-title&gt;Cancer Cell&lt;/full-title&gt;&lt;/periodical&gt;&lt;pages&gt;515-27&lt;/pages&gt;&lt;volume&gt;10&lt;/volume&gt;&lt;number&gt;6&lt;/number&gt;&lt;dates&gt;&lt;year&gt;2006&lt;/year&gt;&lt;/dates&gt;&lt;urls&gt;&lt;/urls&gt;&lt;/record&gt;&lt;/Cite&gt;&lt;/EndNote&gt;</w:instrText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color w:val="000000"/>
        </w:rPr>
        <w:t>[1]</w: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  <w:t xml:space="preserve">. </w:t>
      </w:r>
      <w:r>
        <w:rPr/>
        <w:t>The accuracy of the tamoxifen sensitivity signature is 84.3% (p</w:t>
      </w:r>
      <w:r>
        <w:rPr>
          <w:color w:val="000000"/>
        </w:rPr>
        <w:t>=2.12</w:t>
      </w:r>
      <w:r>
        <w:rPr>
          <w:rFonts w:eastAsia="Symbol" w:cs="Symbol" w:ascii="Symbol" w:hAnsi="Symbol"/>
          <w:color w:val="000000"/>
        </w:rPr>
        <w:t>´</w:t>
      </w:r>
      <w:r>
        <w:rPr>
          <w:color w:val="000000"/>
        </w:rPr>
        <w:t>10</w:t>
      </w:r>
      <w:r>
        <w:rPr>
          <w:rFonts w:eastAsia="Symbol" w:cs="Symbol" w:ascii="Symbol" w:hAnsi="Symbol"/>
          <w:color w:val="000000"/>
          <w:vertAlign w:val="superscript"/>
        </w:rPr>
        <w:t>-</w:t>
      </w:r>
      <w:r>
        <w:rPr>
          <w:color w:val="000000"/>
          <w:vertAlign w:val="superscript"/>
        </w:rPr>
        <w:t>7</w:t>
      </w:r>
      <w:r>
        <w:rPr>
          <w:color w:val="000000"/>
        </w:rPr>
        <w:t>,</w:t>
      </w:r>
      <w:r>
        <w:rPr>
          <w:color w:val="000000"/>
          <w:vertAlign w:val="superscript"/>
        </w:rPr>
        <w:t xml:space="preserve"> </w:t>
      </w:r>
      <w:r>
        <w:rPr/>
        <w:t>Sensitivity 100%, Specificity 75%), while the accuracy of the estrogen response signature is 62.7% (p=0.0035, Sensitivity 94.7%, Specificity 43.8%).</w:t>
      </w:r>
    </w:p>
    <w:p>
      <w:pPr>
        <w:pStyle w:val="Caption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Neve RM, Chin K, Fridlyand J, Yeh J, Baehner FL, et al. (2006) A collection of breast cancer cell lines for the study of functionally distinct cancer subtypes. Cancer Cell 10: 515-527.</w:t>
      </w: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b/>
      <w:bCs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8T14:22:00Z</dcterms:created>
  <dc:creator>mauve</dc:creator>
  <dc:description/>
  <cp:keywords/>
  <dc:language>en-US</dc:language>
  <cp:lastModifiedBy>mauve</cp:lastModifiedBy>
  <dcterms:modified xsi:type="dcterms:W3CDTF">2009-09-03T11:41:00Z</dcterms:modified>
  <cp:revision>5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